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0522" w:rsidRPr="00BA470F" w:rsidRDefault="00790522" w:rsidP="00790522">
      <w:pPr>
        <w:rPr>
          <w:rFonts w:ascii="Times New Roman" w:hAnsi="Times New Roman" w:cs="Times New Roman"/>
          <w:szCs w:val="21"/>
        </w:rPr>
      </w:pPr>
      <w:r w:rsidRPr="00BA470F">
        <w:rPr>
          <w:rFonts w:ascii="Times New Roman" w:hAnsi="Times New Roman" w:cs="Times New Roman"/>
          <w:szCs w:val="21"/>
        </w:rPr>
        <w:t xml:space="preserve">Table </w:t>
      </w:r>
      <w:r w:rsidR="007A2DD1">
        <w:rPr>
          <w:rFonts w:ascii="Times New Roman" w:hAnsi="Times New Roman" w:cs="Times New Roman"/>
          <w:szCs w:val="21"/>
        </w:rPr>
        <w:t>S4</w:t>
      </w:r>
      <w:r w:rsidRPr="00BA470F">
        <w:rPr>
          <w:rFonts w:ascii="Times New Roman" w:hAnsi="Times New Roman" w:cs="Times New Roman"/>
          <w:szCs w:val="21"/>
        </w:rPr>
        <w:t>. Association of PHF8 expression with clinicopathologic feature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4030"/>
        <w:gridCol w:w="962"/>
        <w:gridCol w:w="1115"/>
        <w:gridCol w:w="711"/>
        <w:gridCol w:w="979"/>
      </w:tblGrid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Clinicopathologic variable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PHF8 expression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high 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low</w:t>
            </w: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male</w:t>
            </w:r>
          </w:p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female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790522" w:rsidRPr="00BA470F" w:rsidRDefault="00941D24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7</w:t>
            </w:r>
            <w:r w:rsidR="0061135C" w:rsidRPr="00BA470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941D24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1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941D24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556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790522" w:rsidRPr="00BA470F" w:rsidRDefault="00092EC0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61135C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170B59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Age, y</w:t>
            </w:r>
          </w:p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 xml:space="preserve">≤ 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5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4F73FF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="00163B1E" w:rsidRPr="00BA470F">
              <w:rPr>
                <w:rFonts w:ascii="Times New Roman" w:eastAsia="宋体" w:hAnsi="Times New Roman" w:cs="Times New Roman"/>
                <w:szCs w:val="21"/>
              </w:rPr>
              <w:t>98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163B1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Cirrhosis</w:t>
            </w:r>
          </w:p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522" w:rsidRPr="00BA470F" w:rsidRDefault="00790522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790522" w:rsidRPr="00BA470F" w:rsidRDefault="0009566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522" w:rsidRPr="00BA470F" w:rsidRDefault="0009566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522" w:rsidRPr="00BA470F" w:rsidRDefault="0009566E" w:rsidP="007D2D7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0522" w:rsidRPr="00BA470F" w:rsidRDefault="00790522" w:rsidP="007D2D7B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09566E" w:rsidRPr="00BA470F">
              <w:rPr>
                <w:rFonts w:ascii="Times New Roman" w:eastAsia="宋体" w:hAnsi="Times New Roman" w:cs="Times New Roman"/>
                <w:szCs w:val="21"/>
              </w:rPr>
              <w:t>357</w:t>
            </w:r>
          </w:p>
        </w:tc>
      </w:tr>
      <w:tr w:rsidR="00BA470F" w:rsidRPr="00BA470F" w:rsidTr="00AE3C00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A470F">
              <w:rPr>
                <w:rFonts w:ascii="Times New Roman" w:eastAsia="宋体" w:hAnsi="Times New Roman" w:cs="Times New Roman"/>
                <w:szCs w:val="21"/>
              </w:rPr>
              <w:t>HBsAg</w:t>
            </w:r>
            <w:r w:rsidR="00C31BC7" w:rsidRPr="00C31BC7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proofErr w:type="spellEnd"/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negative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positive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3E097C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427</w:t>
            </w:r>
          </w:p>
        </w:tc>
      </w:tr>
      <w:tr w:rsidR="00BA470F" w:rsidRPr="00BA470F" w:rsidTr="003E097C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Preoperative AFP, ng/mL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170B59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Tumor number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single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multiple (≥2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674435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674435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674435" w:rsidRPr="00BA470F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E4168D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674435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674435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E4168D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Maximal tumor size, cm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≤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5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B00135" w:rsidRPr="00BA470F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5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D360C8" w:rsidRPr="00BA470F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BA470F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Tumor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en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capsul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ation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0.</w:t>
            </w:r>
            <w:r w:rsidR="00D360C8" w:rsidRPr="00BA470F">
              <w:rPr>
                <w:rFonts w:ascii="Times New Roman" w:eastAsia="宋体" w:hAnsi="Times New Roman" w:cs="Times New Roman"/>
                <w:szCs w:val="21"/>
              </w:rPr>
              <w:t>001</w:t>
            </w:r>
            <w:r w:rsidR="00EE77A7" w:rsidRPr="00EE77A7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D360C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Vascular invasion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="00707753" w:rsidRPr="00BA470F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32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&lt;0.0001</w:t>
            </w:r>
            <w:r w:rsidRPr="00BA470F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4A53B8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Tumor differentiation (Edmondson-Steiner)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9566E" w:rsidRPr="00BA470F" w:rsidRDefault="0009566E" w:rsidP="0009566E">
            <w:pPr>
              <w:widowControl/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4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V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32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EC0DB3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54DC0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54DC0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0" w:name="_Hlk508452996"/>
            <w:r w:rsidRPr="00BA470F">
              <w:rPr>
                <w:rFonts w:ascii="Times New Roman" w:eastAsia="宋体" w:hAnsi="Times New Roman" w:cs="Times New Roman"/>
                <w:szCs w:val="21"/>
              </w:rPr>
              <w:t>0.00</w:t>
            </w:r>
            <w:bookmarkEnd w:id="0"/>
            <w:r w:rsidR="00E54DC0" w:rsidRPr="00BA470F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BA470F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</w:tcPr>
          <w:p w:rsidR="0009566E" w:rsidRPr="00BA470F" w:rsidRDefault="00EC0DB3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C0DB3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54DC0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Tumor stage (AJCC)</w:t>
            </w:r>
          </w:p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1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2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  <w:p w:rsidR="0009566E" w:rsidRPr="00BA470F" w:rsidRDefault="0009566E" w:rsidP="0009566E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3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II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instrText xml:space="preserve"> = 4 \* ROMAN </w:instrTex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BA470F">
              <w:rPr>
                <w:rFonts w:ascii="Times New Roman" w:eastAsia="宋体" w:hAnsi="Times New Roman" w:cs="Times New Roman"/>
                <w:noProof/>
                <w:szCs w:val="21"/>
              </w:rPr>
              <w:t>IV</w:t>
            </w:r>
            <w:r w:rsidRPr="00BA470F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right w:val="nil"/>
            </w:tcBorders>
          </w:tcPr>
          <w:p w:rsidR="0009566E" w:rsidRPr="00BA470F" w:rsidRDefault="00B22D83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13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E77A7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E77A7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1" w:name="_Hlk508453008"/>
            <w:r w:rsidRPr="00BA470F">
              <w:rPr>
                <w:rFonts w:ascii="Times New Roman" w:eastAsia="宋体" w:hAnsi="Times New Roman" w:cs="Times New Roman"/>
                <w:szCs w:val="21"/>
              </w:rPr>
              <w:t>0.00</w:t>
            </w:r>
            <w:bookmarkEnd w:id="1"/>
            <w:r w:rsidR="00B22D83" w:rsidRPr="00BA470F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BA470F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BA470F" w:rsidRPr="00BA470F" w:rsidTr="007D2D7B">
        <w:trPr>
          <w:trHeight w:val="280"/>
        </w:trPr>
        <w:tc>
          <w:tcPr>
            <w:tcW w:w="403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2" w:type="dxa"/>
            <w:tcBorders>
              <w:left w:val="nil"/>
              <w:bottom w:val="single" w:sz="8" w:space="0" w:color="auto"/>
              <w:right w:val="nil"/>
            </w:tcBorders>
          </w:tcPr>
          <w:p w:rsidR="0009566E" w:rsidRPr="00BA470F" w:rsidRDefault="00EE77A7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B22D83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470F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EE77A7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EE77A7" w:rsidP="0009566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66E" w:rsidRPr="00BA470F" w:rsidRDefault="0009566E" w:rsidP="0009566E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D464A" w:rsidRPr="00BA470F" w:rsidRDefault="00790522">
      <w:r w:rsidRPr="00BA470F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BA470F">
        <w:rPr>
          <w:rFonts w:ascii="Times New Roman" w:hAnsi="Times New Roman" w:cs="Times New Roman"/>
          <w:szCs w:val="21"/>
        </w:rPr>
        <w:t>Significant difference</w:t>
      </w:r>
      <w:r w:rsidR="00C31BC7">
        <w:rPr>
          <w:rFonts w:ascii="Times New Roman" w:hAnsi="Times New Roman" w:cs="Times New Roman"/>
          <w:szCs w:val="21"/>
        </w:rPr>
        <w:t xml:space="preserve">; </w:t>
      </w:r>
      <w:r w:rsidR="00C31BC7" w:rsidRPr="00C31BC7">
        <w:rPr>
          <w:rFonts w:ascii="Times New Roman" w:hAnsi="Times New Roman" w:cs="Times New Roman"/>
          <w:szCs w:val="21"/>
          <w:vertAlign w:val="superscript"/>
        </w:rPr>
        <w:t>b</w:t>
      </w:r>
      <w:r w:rsidR="00C31BC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C31BC7">
        <w:rPr>
          <w:rFonts w:ascii="Times New Roman" w:hAnsi="Times New Roman" w:cs="Times New Roman"/>
          <w:szCs w:val="21"/>
        </w:rPr>
        <w:t>a patients with HCV infection was excluded.</w:t>
      </w:r>
      <w:bookmarkStart w:id="2" w:name="_GoBack"/>
      <w:bookmarkEnd w:id="2"/>
    </w:p>
    <w:sectPr w:rsidR="007D464A" w:rsidRPr="00BA4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658C" w:rsidRDefault="00D5658C" w:rsidP="005B5F07">
      <w:r>
        <w:separator/>
      </w:r>
    </w:p>
  </w:endnote>
  <w:endnote w:type="continuationSeparator" w:id="0">
    <w:p w:rsidR="00D5658C" w:rsidRDefault="00D5658C" w:rsidP="005B5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658C" w:rsidRDefault="00D5658C" w:rsidP="005B5F07">
      <w:r>
        <w:separator/>
      </w:r>
    </w:p>
  </w:footnote>
  <w:footnote w:type="continuationSeparator" w:id="0">
    <w:p w:rsidR="00D5658C" w:rsidRDefault="00D5658C" w:rsidP="005B5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22"/>
    <w:rsid w:val="00051471"/>
    <w:rsid w:val="00092EC0"/>
    <w:rsid w:val="0009566E"/>
    <w:rsid w:val="00163B1E"/>
    <w:rsid w:val="00170B59"/>
    <w:rsid w:val="001D3152"/>
    <w:rsid w:val="002D6CE7"/>
    <w:rsid w:val="003C269C"/>
    <w:rsid w:val="00455BFA"/>
    <w:rsid w:val="004A53B8"/>
    <w:rsid w:val="004F73FF"/>
    <w:rsid w:val="005B5F07"/>
    <w:rsid w:val="0061135C"/>
    <w:rsid w:val="006338CA"/>
    <w:rsid w:val="006438F7"/>
    <w:rsid w:val="00674435"/>
    <w:rsid w:val="00707753"/>
    <w:rsid w:val="00790522"/>
    <w:rsid w:val="007A2DD1"/>
    <w:rsid w:val="007B41A4"/>
    <w:rsid w:val="007D464A"/>
    <w:rsid w:val="00916A3E"/>
    <w:rsid w:val="00941D24"/>
    <w:rsid w:val="00A04690"/>
    <w:rsid w:val="00B00135"/>
    <w:rsid w:val="00B22D83"/>
    <w:rsid w:val="00BA470F"/>
    <w:rsid w:val="00C31BC7"/>
    <w:rsid w:val="00CB613D"/>
    <w:rsid w:val="00D360C8"/>
    <w:rsid w:val="00D5658C"/>
    <w:rsid w:val="00E4168D"/>
    <w:rsid w:val="00E54DC0"/>
    <w:rsid w:val="00EC0DB3"/>
    <w:rsid w:val="00EE77A7"/>
    <w:rsid w:val="00F84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6DC13"/>
  <w15:chartTrackingRefBased/>
  <w15:docId w15:val="{A4000F09-2F1B-4E03-BE3C-302EB86B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90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05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B5F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5F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5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5F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8-04-19T08:44:00Z</dcterms:created>
  <dcterms:modified xsi:type="dcterms:W3CDTF">2018-08-14T06:55:00Z</dcterms:modified>
</cp:coreProperties>
</file>